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3890" w:rsidP="52480111" w:rsidRDefault="00453890" w14:paraId="39D4EB09" w14:textId="4F5E147B">
      <w:pPr>
        <w:pStyle w:val="Normal"/>
        <w:rPr>
          <w:rFonts w:ascii="Times New Roman" w:hAnsi="Times New Roman" w:cs="Times New Roman"/>
          <w:sz w:val="22"/>
          <w:szCs w:val="22"/>
        </w:rPr>
      </w:pPr>
      <w:r w:rsidRPr="72D7DAD4" w:rsidR="31655AFD">
        <w:rPr>
          <w:rFonts w:ascii="Times New Roman" w:hAnsi="Times New Roman" w:cs="Times New Roman"/>
          <w:sz w:val="22"/>
          <w:szCs w:val="22"/>
        </w:rPr>
        <w:t xml:space="preserve">Supplemental </w:t>
      </w:r>
      <w:r w:rsidRPr="72D7DAD4" w:rsidR="48DA69B9">
        <w:rPr>
          <w:rFonts w:ascii="Times New Roman" w:hAnsi="Times New Roman" w:cs="Times New Roman"/>
          <w:sz w:val="22"/>
          <w:szCs w:val="22"/>
        </w:rPr>
        <w:t>Table</w:t>
      </w:r>
      <w:r w:rsidRPr="72D7DAD4" w:rsidR="622A1CE5">
        <w:rPr>
          <w:rFonts w:ascii="Times New Roman" w:hAnsi="Times New Roman" w:cs="Times New Roman"/>
          <w:sz w:val="22"/>
          <w:szCs w:val="22"/>
        </w:rPr>
        <w:t xml:space="preserve"> 1</w:t>
      </w:r>
      <w:r w:rsidRPr="72D7DAD4" w:rsidR="48DA69B9">
        <w:rPr>
          <w:rFonts w:ascii="Times New Roman" w:hAnsi="Times New Roman" w:cs="Times New Roman"/>
          <w:sz w:val="22"/>
          <w:szCs w:val="22"/>
        </w:rPr>
        <w:t xml:space="preserve">. </w:t>
      </w:r>
      <w:r w:rsidRPr="72D7DAD4" w:rsidR="3AE8012D">
        <w:rPr>
          <w:rFonts w:ascii="Times New Roman" w:hAnsi="Times New Roman" w:cs="Times New Roman"/>
          <w:sz w:val="22"/>
          <w:szCs w:val="22"/>
        </w:rPr>
        <w:t xml:space="preserve">Acute and Chronic Stressors on Neonatal Infant Stressor Scale </w:t>
      </w:r>
      <w:r w:rsidRPr="72D7DAD4" w:rsidR="07AA5C66">
        <w:rPr>
          <w:rFonts w:ascii="Times New Roman" w:hAnsi="Times New Roman" w:cs="Times New Roman"/>
          <w:sz w:val="22"/>
          <w:szCs w:val="22"/>
        </w:rPr>
        <w:t xml:space="preserve">Decreasing </w:t>
      </w:r>
      <w:r w:rsidRPr="72D7DAD4" w:rsidR="4D712B57">
        <w:rPr>
          <w:rFonts w:ascii="Times New Roman" w:hAnsi="Times New Roman" w:cs="Times New Roman"/>
          <w:sz w:val="22"/>
          <w:szCs w:val="22"/>
        </w:rPr>
        <w:t>in</w:t>
      </w:r>
      <w:r w:rsidRPr="72D7DAD4" w:rsidR="48DA69B9">
        <w:rPr>
          <w:rFonts w:ascii="Times New Roman" w:hAnsi="Times New Roman" w:cs="Times New Roman"/>
          <w:sz w:val="22"/>
          <w:szCs w:val="22"/>
        </w:rPr>
        <w:t xml:space="preserve"> </w:t>
      </w:r>
      <w:r w:rsidRPr="72D7DAD4" w:rsidR="42C4D842">
        <w:rPr>
          <w:rFonts w:ascii="Times New Roman" w:hAnsi="Times New Roman" w:cs="Times New Roman"/>
          <w:sz w:val="22"/>
          <w:szCs w:val="22"/>
        </w:rPr>
        <w:t>Pain/Stress Intensit</w:t>
      </w:r>
      <w:r w:rsidRPr="72D7DAD4" w:rsidR="71F292EC">
        <w:rPr>
          <w:rFonts w:ascii="Times New Roman" w:hAnsi="Times New Roman" w:cs="Times New Roman"/>
          <w:sz w:val="22"/>
          <w:szCs w:val="22"/>
        </w:rPr>
        <w:t>y</w:t>
      </w:r>
    </w:p>
    <w:p w:rsidRPr="00453890" w:rsidR="00453890" w:rsidRDefault="00453890" w14:paraId="6DFA9023" w14:textId="7777777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5125"/>
        <w:gridCol w:w="4770"/>
      </w:tblGrid>
      <w:tr w:rsidRPr="004F59FC" w:rsidR="004F59FC" w:rsidTr="478BF66F" w14:paraId="1719A303" w14:textId="77777777">
        <w:trPr>
          <w:trHeight w:val="300"/>
        </w:trPr>
        <w:tc>
          <w:tcPr>
            <w:tcW w:w="5125" w:type="dxa"/>
            <w:shd w:val="clear" w:color="auto" w:fill="D9D9D9" w:themeFill="background1" w:themeFillShade="D9"/>
            <w:tcMar/>
          </w:tcPr>
          <w:p w:rsidRPr="004F59FC" w:rsidR="004F59FC" w:rsidP="478BF66F" w:rsidRDefault="004F59FC" w14:paraId="4D019A1F" w14:textId="77777777" w14:noSpellErr="1">
            <w:pPr>
              <w:spacing w:before="0" w:beforeAutospacing="off" w:after="0" w:afterAutospacing="off"/>
              <w:rPr>
                <w:rFonts w:ascii="Times New Roman" w:hAnsi="Times New Roman" w:eastAsia="Calibri" w:cs="Times New Roman"/>
                <w:b w:val="1"/>
                <w:bCs w:val="1"/>
                <w:sz w:val="21"/>
                <w:szCs w:val="21"/>
              </w:rPr>
            </w:pPr>
            <w:r w:rsidRPr="478BF66F" w:rsidR="52ED9BC7">
              <w:rPr>
                <w:rFonts w:ascii="Times New Roman" w:hAnsi="Times New Roman" w:eastAsia="Calibri" w:cs="Times New Roman"/>
                <w:b w:val="1"/>
                <w:bCs w:val="1"/>
                <w:sz w:val="21"/>
                <w:szCs w:val="21"/>
              </w:rPr>
              <w:t xml:space="preserve">Acute Stressor </w:t>
            </w:r>
          </w:p>
        </w:tc>
        <w:tc>
          <w:tcPr>
            <w:tcW w:w="4770" w:type="dxa"/>
            <w:shd w:val="clear" w:color="auto" w:fill="D9D9D9" w:themeFill="background1" w:themeFillShade="D9"/>
            <w:tcMar/>
          </w:tcPr>
          <w:p w:rsidRPr="004F59FC" w:rsidR="004F59FC" w:rsidP="478BF66F" w:rsidRDefault="004F59FC" w14:paraId="51828448" w14:textId="77777777" w14:noSpellErr="1">
            <w:pPr>
              <w:spacing w:before="0" w:beforeAutospacing="off" w:after="0" w:afterAutospacing="off"/>
              <w:rPr>
                <w:rFonts w:ascii="Times New Roman" w:hAnsi="Times New Roman" w:eastAsia="Calibri" w:cs="Times New Roman"/>
                <w:b w:val="1"/>
                <w:bCs w:val="1"/>
                <w:sz w:val="21"/>
                <w:szCs w:val="21"/>
              </w:rPr>
            </w:pPr>
            <w:r w:rsidRPr="478BF66F" w:rsidR="52ED9BC7">
              <w:rPr>
                <w:rFonts w:ascii="Times New Roman" w:hAnsi="Times New Roman" w:eastAsia="Calibri" w:cs="Times New Roman"/>
                <w:b w:val="1"/>
                <w:bCs w:val="1"/>
                <w:sz w:val="21"/>
                <w:szCs w:val="21"/>
              </w:rPr>
              <w:t>Chronic Stressor</w:t>
            </w:r>
          </w:p>
        </w:tc>
      </w:tr>
      <w:tr w:rsidRPr="004F59FC" w:rsidR="004F59FC" w:rsidTr="478BF66F" w14:paraId="686B7963" w14:textId="77777777">
        <w:trPr>
          <w:trHeight w:val="283"/>
        </w:trPr>
        <w:tc>
          <w:tcPr>
            <w:tcW w:w="5125" w:type="dxa"/>
            <w:tcMar/>
          </w:tcPr>
          <w:p w:rsidRPr="00453890" w:rsidR="004F59FC" w:rsidP="00075C25" w:rsidRDefault="004F59FC" w14:paraId="4D8F704C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Multiple intravenous (IV) catheter insertions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12D3F505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proofErr w:type="spellStart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Gastroschesis</w:t>
            </w:r>
            <w:proofErr w:type="spellEnd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 xml:space="preserve"> recovery</w:t>
            </w:r>
          </w:p>
        </w:tc>
      </w:tr>
      <w:tr w:rsidRPr="004F59FC" w:rsidR="004F59FC" w:rsidTr="478BF66F" w14:paraId="113766EE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7E1CAA1F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Umbilical arterial central catheter insertion (UAC)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2CB75B54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 xml:space="preserve">Recovery from surgery </w:t>
            </w:r>
          </w:p>
        </w:tc>
      </w:tr>
      <w:tr w:rsidRPr="004F59FC" w:rsidR="004F59FC" w:rsidTr="478BF66F" w14:paraId="1094AE47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157481E5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Umbilical venous central catheter insertion (UVC)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31A7E1F8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Chest tube in situ</w:t>
            </w:r>
          </w:p>
        </w:tc>
      </w:tr>
      <w:tr w:rsidRPr="004F59FC" w:rsidR="004F59FC" w:rsidTr="478BF66F" w14:paraId="6392B5C7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32EEA2B3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Surgery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07E47CC1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Systemic infection</w:t>
            </w:r>
          </w:p>
        </w:tc>
      </w:tr>
      <w:tr w:rsidRPr="004F59FC" w:rsidR="004F59FC" w:rsidTr="478BF66F" w14:paraId="20182921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0E547FF1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Retinopathy of prematurity eye exam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5ABD0290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High flow oxygen supplementation extended</w:t>
            </w:r>
          </w:p>
        </w:tc>
      </w:tr>
      <w:tr w:rsidRPr="004F59FC" w:rsidR="004F59FC" w:rsidTr="478BF66F" w14:paraId="6D098EFF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59EE9028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Intubation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301D3F13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High flow oxygen with sedation</w:t>
            </w:r>
          </w:p>
        </w:tc>
      </w:tr>
      <w:tr w:rsidRPr="004F59FC" w:rsidR="004F59FC" w:rsidTr="478BF66F" w14:paraId="1F1F6610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22BFB756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Chest tube insertion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2FE92AE5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Mechanical ventilation extended</w:t>
            </w:r>
          </w:p>
        </w:tc>
      </w:tr>
      <w:tr w:rsidRPr="004F59FC" w:rsidR="004F59FC" w:rsidTr="478BF66F" w14:paraId="09D779E7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129B499C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Blood collection via arterial stick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6A639852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Mechanical ventilation with sedation</w:t>
            </w:r>
          </w:p>
        </w:tc>
      </w:tr>
      <w:tr w:rsidRPr="004F59FC" w:rsidR="004F59FC" w:rsidTr="478BF66F" w14:paraId="0D195FAA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2A6C4CEA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Blood collection via heel stick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17CF771D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CPAP extended</w:t>
            </w:r>
          </w:p>
        </w:tc>
      </w:tr>
      <w:tr w:rsidRPr="004F59FC" w:rsidR="004F59FC" w:rsidTr="478BF66F" w14:paraId="3FB2095F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2177C537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Single IV insertion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0AD59B43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High humidity nasal cannula extended</w:t>
            </w:r>
          </w:p>
        </w:tc>
      </w:tr>
      <w:tr w:rsidRPr="004F59FC" w:rsidR="004F59FC" w:rsidTr="478BF66F" w14:paraId="73375A5A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2C1E458C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IV tourniquet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205EE301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 xml:space="preserve">Nil per </w:t>
            </w:r>
            <w:proofErr w:type="spellStart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os</w:t>
            </w:r>
            <w:proofErr w:type="spellEnd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 xml:space="preserve"> extended</w:t>
            </w:r>
          </w:p>
        </w:tc>
      </w:tr>
      <w:tr w:rsidRPr="004F59FC" w:rsidR="004F59FC" w:rsidTr="478BF66F" w14:paraId="257D716C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2D92295B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Peripherally inserted central catheter (PICC)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5B4948DF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Local infection</w:t>
            </w:r>
          </w:p>
        </w:tc>
      </w:tr>
      <w:tr w:rsidRPr="004F59FC" w:rsidR="004F59FC" w:rsidTr="478BF66F" w14:paraId="4787C83A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587510FA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PICC tourniquet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1E19315F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IV in situ</w:t>
            </w:r>
          </w:p>
        </w:tc>
      </w:tr>
      <w:tr w:rsidRPr="004F59FC" w:rsidR="004F59FC" w:rsidTr="478BF66F" w14:paraId="56B792F5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3F19342F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UAC removal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44F3C41E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PICC in situ</w:t>
            </w:r>
          </w:p>
        </w:tc>
      </w:tr>
      <w:tr w:rsidRPr="004F59FC" w:rsidR="004F59FC" w:rsidTr="478BF66F" w14:paraId="5B3BA41F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5B8D9599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UVC removal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61B0EB31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UAC in situ</w:t>
            </w:r>
          </w:p>
        </w:tc>
      </w:tr>
      <w:tr w:rsidRPr="004F59FC" w:rsidR="004F59FC" w:rsidTr="478BF66F" w14:paraId="6804A385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1A1413A1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Circumcision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0F41BD37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UVC in situ</w:t>
            </w:r>
          </w:p>
        </w:tc>
      </w:tr>
      <w:tr w:rsidRPr="004F59FC" w:rsidR="004F59FC" w:rsidTr="478BF66F" w14:paraId="5070906B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15021C88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Lumbar puncture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0D0D4083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Urinary catheter in situ</w:t>
            </w:r>
          </w:p>
        </w:tc>
      </w:tr>
      <w:tr w:rsidRPr="004F59FC" w:rsidR="004F59FC" w:rsidTr="478BF66F" w14:paraId="395D005D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096146DF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Urinary catheter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73E87EFF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proofErr w:type="spellStart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Replogle</w:t>
            </w:r>
            <w:proofErr w:type="spellEnd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 xml:space="preserve"> in situ</w:t>
            </w:r>
          </w:p>
        </w:tc>
      </w:tr>
      <w:tr w:rsidRPr="004F59FC" w:rsidR="004F59FC" w:rsidTr="478BF66F" w14:paraId="2EBDDD55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3FE3AFB3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Extubated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1CD83D8C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Low flow nasal cannula extended</w:t>
            </w:r>
          </w:p>
        </w:tc>
      </w:tr>
      <w:tr w:rsidRPr="004F59FC" w:rsidR="004F59FC" w:rsidTr="478BF66F" w14:paraId="1BD8B081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44E0C591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Chest tube removal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7E0834A6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Intranasal oxygen extended</w:t>
            </w:r>
          </w:p>
        </w:tc>
      </w:tr>
      <w:tr w:rsidRPr="004F59FC" w:rsidR="004F59FC" w:rsidTr="478BF66F" w14:paraId="597CFC00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62F8036D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Nasogastric/orogastric tube insertion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5FA86023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Phototherapy</w:t>
            </w:r>
          </w:p>
        </w:tc>
      </w:tr>
      <w:tr w:rsidRPr="004F59FC" w:rsidR="004F59FC" w:rsidTr="478BF66F" w14:paraId="548D6FB3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2ADC6B4F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Suction endotracheal tube</w:t>
            </w:r>
          </w:p>
        </w:tc>
        <w:tc>
          <w:tcPr>
            <w:tcW w:w="4770" w:type="dxa"/>
            <w:tcMar/>
          </w:tcPr>
          <w:p w:rsidRPr="00453890" w:rsidR="004F59FC" w:rsidP="00075C25" w:rsidRDefault="004F59FC" w14:paraId="650D9156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NG tube in situ</w:t>
            </w:r>
          </w:p>
        </w:tc>
      </w:tr>
      <w:tr w:rsidRPr="004F59FC" w:rsidR="004F59FC" w:rsidTr="478BF66F" w14:paraId="5A7B3537" w14:textId="77777777">
        <w:trPr>
          <w:trHeight w:val="300"/>
        </w:trPr>
        <w:tc>
          <w:tcPr>
            <w:tcW w:w="5125" w:type="dxa"/>
            <w:tcMar/>
          </w:tcPr>
          <w:p w:rsidRPr="00453890" w:rsidR="004F59FC" w:rsidP="00075C25" w:rsidRDefault="004F59FC" w14:paraId="51030F9A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proofErr w:type="spellStart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Replogle</w:t>
            </w:r>
            <w:proofErr w:type="spellEnd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 xml:space="preserve"> insertion</w:t>
            </w:r>
          </w:p>
        </w:tc>
        <w:tc>
          <w:tcPr>
            <w:tcW w:w="4770" w:type="dxa"/>
            <w:tcBorders>
              <w:bottom w:val="single" w:color="auto" w:sz="4" w:space="0"/>
            </w:tcBorders>
            <w:tcMar/>
          </w:tcPr>
          <w:p w:rsidRPr="00453890" w:rsidR="004F59FC" w:rsidP="00075C25" w:rsidRDefault="004F59FC" w14:paraId="7D7A5E29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OG tube in situ</w:t>
            </w:r>
          </w:p>
        </w:tc>
      </w:tr>
      <w:tr w:rsidRPr="00453890" w:rsidR="00453890" w:rsidTr="478BF66F" w14:paraId="2A1729C6" w14:textId="77777777">
        <w:trPr>
          <w:trHeight w:val="300"/>
        </w:trPr>
        <w:tc>
          <w:tcPr>
            <w:tcW w:w="5125" w:type="dxa"/>
            <w:tcBorders>
              <w:bottom w:val="single" w:color="auto" w:sz="4" w:space="0"/>
            </w:tcBorders>
            <w:tcMar/>
          </w:tcPr>
          <w:p w:rsidRPr="00453890" w:rsidR="004F59FC" w:rsidP="00075C25" w:rsidRDefault="004F59FC" w14:paraId="43B57598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Systemic infection</w:t>
            </w:r>
          </w:p>
        </w:tc>
        <w:tc>
          <w:tcPr>
            <w:tcW w:w="4770" w:type="dxa"/>
            <w:tcBorders>
              <w:bottom w:val="single" w:color="auto" w:sz="4" w:space="0"/>
            </w:tcBorders>
            <w:tcMar/>
          </w:tcPr>
          <w:p w:rsidRPr="00453890" w:rsidR="004F59FC" w:rsidP="00075C25" w:rsidRDefault="004F59FC" w14:paraId="236D104D" w14:textId="77777777">
            <w:pPr>
              <w:pStyle w:val="ListParagraph"/>
              <w:numPr>
                <w:ilvl w:val="0"/>
                <w:numId w:val="2"/>
              </w:numPr>
              <w:ind w:left="38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Environmental stimulation</w:t>
            </w:r>
          </w:p>
        </w:tc>
      </w:tr>
      <w:tr w:rsidRPr="00453890" w:rsidR="00453890" w:rsidTr="478BF66F" w14:paraId="0399C37F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55AA5590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IV removal</w:t>
            </w:r>
          </w:p>
        </w:tc>
        <w:tc>
          <w:tcPr>
            <w:tcW w:w="477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02A15DD7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63D5CD26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3CED9011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PICC removal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00BCBE1B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2EAACF88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1C2C259E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PICC dressing change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64ABD22C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388F240D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69E85D4F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CPAP manipulation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125095CA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1E0B387A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6666CD01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 xml:space="preserve">Remove </w:t>
            </w:r>
            <w:proofErr w:type="spellStart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replogle</w:t>
            </w:r>
            <w:proofErr w:type="spellEnd"/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10D387BE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192163BD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2F82597E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Diaper change/Position change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36B000F4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4D9135C1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30FC0DFF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Incubator change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50B1BC4A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5735D05B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56C802E8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Change monitor leads/Remove tape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5224574C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01EB77F4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4687136B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Weigh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4700B9FA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1AF0A1CD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41656DBC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 xml:space="preserve">Nil per </w:t>
            </w:r>
            <w:proofErr w:type="spellStart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os</w:t>
            </w:r>
            <w:proofErr w:type="spellEnd"/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6B2F9193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4DE837BC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1C7BF072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Abdominal x-ray/Chest x-ray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59C3F704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0B41349E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60AEF49F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Local infection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32EB62FC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524A1108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5F8C476C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IV flush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239CD2A7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22A11B47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7E7C3ADE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Nasal suction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7EEB441D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1F285485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19A02752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proofErr w:type="spellStart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Replogle</w:t>
            </w:r>
            <w:proofErr w:type="spellEnd"/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 xml:space="preserve"> irrigation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301134EE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3037B793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693F45C9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Chest physiotherapy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3B651732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2A1E9EFD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648A5725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Bathing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2A3E10FE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422B1CD7" w14:textId="77777777">
        <w:trPr>
          <w:trHeight w:val="300"/>
        </w:trPr>
        <w:tc>
          <w:tcPr>
            <w:tcW w:w="5125" w:type="dxa"/>
            <w:tcBorders>
              <w:right w:val="single" w:color="auto" w:sz="4" w:space="0"/>
            </w:tcBorders>
            <w:tcMar/>
          </w:tcPr>
          <w:p w:rsidRPr="00453890" w:rsidR="004F59FC" w:rsidP="00075C25" w:rsidRDefault="004F59FC" w14:paraId="73C62B05" w14:textId="77777777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00453890">
              <w:rPr>
                <w:rFonts w:ascii="Times New Roman" w:hAnsi="Times New Roman" w:eastAsia="Calibri" w:cs="Times New Roman"/>
                <w:sz w:val="21"/>
                <w:szCs w:val="21"/>
              </w:rPr>
              <w:t>Learning to breast/bottle feed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</w:tcPr>
          <w:p w:rsidRPr="004F59FC" w:rsidR="004F59FC" w:rsidP="00075C25" w:rsidRDefault="004F59FC" w14:paraId="146D5A3A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="478BF66F" w:rsidTr="478BF66F" w14:paraId="00A14C99">
        <w:trPr>
          <w:trHeight w:val="300"/>
        </w:trPr>
        <w:tc>
          <w:tcPr>
            <w:tcW w:w="5125" w:type="dxa"/>
            <w:tcBorders>
              <w:bottom w:val="single" w:color="000000" w:themeColor="text1" w:sz="8"/>
              <w:right w:val="single" w:color="auto" w:sz="4" w:space="0"/>
            </w:tcBorders>
            <w:tcMar/>
          </w:tcPr>
          <w:p w:rsidR="1448B696" w:rsidP="478BF66F" w:rsidRDefault="1448B696" w14:paraId="3E3E839B" w14:textId="11923C21">
            <w:pPr>
              <w:pStyle w:val="ListParagraph"/>
              <w:numPr>
                <w:ilvl w:val="0"/>
                <w:numId w:val="1"/>
              </w:numPr>
              <w:ind w:left="270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478BF66F" w:rsidR="1448B696">
              <w:rPr>
                <w:rFonts w:ascii="Times New Roman" w:hAnsi="Times New Roman" w:eastAsia="Calibri" w:cs="Times New Roman"/>
                <w:sz w:val="21"/>
                <w:szCs w:val="21"/>
              </w:rPr>
              <w:t>Echocardiogram/Ultrasound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one" w:color="000000" w:themeColor="text1" w:sz="2"/>
              <w:right w:val="nil"/>
            </w:tcBorders>
            <w:tcMar/>
          </w:tcPr>
          <w:p w:rsidR="478BF66F" w:rsidP="478BF66F" w:rsidRDefault="478BF66F" w14:paraId="0EB4D169" w14:textId="69FB702D">
            <w:pPr>
              <w:pStyle w:val="Normal"/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  <w:tr w:rsidRPr="00453890" w:rsidR="00453890" w:rsidTr="478BF66F" w14:paraId="05105D5F" w14:textId="77777777">
        <w:trPr>
          <w:trHeight w:val="300"/>
        </w:trPr>
        <w:tc>
          <w:tcPr>
            <w:tcW w:w="5125" w:type="dxa"/>
            <w:tcBorders>
              <w:bottom w:val="single" w:color="000000" w:themeColor="text1" w:sz="8"/>
              <w:right w:val="single" w:color="auto" w:sz="4" w:space="0"/>
            </w:tcBorders>
            <w:tcMar/>
          </w:tcPr>
          <w:p w:rsidRPr="00453890" w:rsidR="004F59FC" w:rsidP="00075C25" w:rsidRDefault="004F59FC" w14:paraId="0AFE3FAC" w14:textId="472D534A">
            <w:pPr>
              <w:pStyle w:val="ListParagraph"/>
              <w:numPr>
                <w:ilvl w:val="0"/>
                <w:numId w:val="1"/>
              </w:numPr>
              <w:ind w:left="336"/>
              <w:rPr>
                <w:rFonts w:ascii="Times New Roman" w:hAnsi="Times New Roman" w:eastAsia="Calibri" w:cs="Times New Roman"/>
                <w:sz w:val="21"/>
                <w:szCs w:val="21"/>
              </w:rPr>
            </w:pPr>
            <w:r w:rsidRPr="478BF66F" w:rsidR="1448B696">
              <w:rPr>
                <w:rFonts w:ascii="Times New Roman" w:hAnsi="Times New Roman" w:eastAsia="Calibri" w:cs="Times New Roman"/>
                <w:sz w:val="21"/>
                <w:szCs w:val="21"/>
              </w:rPr>
              <w:t>CT Scan/MRI</w:t>
            </w:r>
          </w:p>
        </w:tc>
        <w:tc>
          <w:tcPr>
            <w:tcW w:w="4770" w:type="dxa"/>
            <w:tcBorders>
              <w:top w:val="nil"/>
              <w:left w:val="single" w:color="auto" w:sz="4" w:space="0"/>
              <w:bottom w:val="none" w:color="000000" w:themeColor="text1" w:sz="2"/>
              <w:right w:val="nil"/>
            </w:tcBorders>
            <w:tcMar/>
          </w:tcPr>
          <w:p w:rsidRPr="004F59FC" w:rsidR="004F59FC" w:rsidP="00075C25" w:rsidRDefault="004F59FC" w14:paraId="56DD5B9C" w14:textId="77777777">
            <w:pPr>
              <w:rPr>
                <w:rFonts w:ascii="Times New Roman" w:hAnsi="Times New Roman" w:eastAsia="Calibri" w:cs="Times New Roman"/>
                <w:sz w:val="21"/>
                <w:szCs w:val="21"/>
              </w:rPr>
            </w:pPr>
          </w:p>
        </w:tc>
      </w:tr>
    </w:tbl>
    <w:p w:rsidR="478BF66F" w:rsidRDefault="478BF66F" w14:paraId="5EF51492" w14:textId="5627B0F2"/>
    <w:p w:rsidRPr="00453890" w:rsidR="004F59FC" w:rsidRDefault="004F59FC" w14:paraId="65D01D7F" w14:textId="77777777">
      <w:pPr>
        <w:rPr>
          <w:sz w:val="22"/>
          <w:szCs w:val="22"/>
        </w:rPr>
      </w:pPr>
    </w:p>
    <w:sectPr w:rsidRPr="00453890" w:rsidR="004F59F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23F1B"/>
    <w:multiLevelType w:val="hybridMultilevel"/>
    <w:tmpl w:val="53126A14"/>
    <w:lvl w:ilvl="0" w:tplc="E348023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  <w:b w:val="0"/>
        <w:i w:val="0"/>
        <w:caps w:val="0"/>
        <w:strike w:val="0"/>
        <w:dstrike w:val="0"/>
        <w:vanish w:val="0"/>
        <w:sz w:val="21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2B3969"/>
    <w:multiLevelType w:val="hybridMultilevel"/>
    <w:tmpl w:val="64B01A4A"/>
    <w:lvl w:ilvl="0">
      <w:start w:val="1"/>
      <w:numFmt w:val="decimal"/>
      <w:lvlText w:val="%1."/>
      <w:lvlJc w:val="left"/>
      <w:pPr>
        <w:ind w:left="720" w:hanging="360"/>
      </w:pPr>
      <w:rPr>
        <w:b w:val="0"/>
        <w:i w:val="0"/>
        <w:caps w:val="0"/>
        <w:strike w:val="0"/>
        <w:dstrike w:val="0"/>
        <w:vanish w:val="0"/>
        <w:sz w:val="21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9609002">
    <w:abstractNumId w:val="1"/>
  </w:num>
  <w:num w:numId="2" w16cid:durableId="42099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9FC"/>
    <w:rsid w:val="00002BA3"/>
    <w:rsid w:val="00075C25"/>
    <w:rsid w:val="00453890"/>
    <w:rsid w:val="004F59FC"/>
    <w:rsid w:val="031B2867"/>
    <w:rsid w:val="03C8365D"/>
    <w:rsid w:val="07AA5C66"/>
    <w:rsid w:val="1448B696"/>
    <w:rsid w:val="18DBB424"/>
    <w:rsid w:val="1BCCC73B"/>
    <w:rsid w:val="1D88055C"/>
    <w:rsid w:val="26CC97E4"/>
    <w:rsid w:val="2E4968D3"/>
    <w:rsid w:val="31655AFD"/>
    <w:rsid w:val="3238080D"/>
    <w:rsid w:val="33D3D86E"/>
    <w:rsid w:val="345A6F0F"/>
    <w:rsid w:val="373A9AD3"/>
    <w:rsid w:val="37B5AD25"/>
    <w:rsid w:val="3834A39D"/>
    <w:rsid w:val="3AE8012D"/>
    <w:rsid w:val="40153497"/>
    <w:rsid w:val="42C4D842"/>
    <w:rsid w:val="4697047C"/>
    <w:rsid w:val="478BF66F"/>
    <w:rsid w:val="48DA69B9"/>
    <w:rsid w:val="4D712B57"/>
    <w:rsid w:val="50B61884"/>
    <w:rsid w:val="52480111"/>
    <w:rsid w:val="52ED9BC7"/>
    <w:rsid w:val="5BB45591"/>
    <w:rsid w:val="5C54D983"/>
    <w:rsid w:val="5D327E21"/>
    <w:rsid w:val="5D5025F2"/>
    <w:rsid w:val="5EEBF653"/>
    <w:rsid w:val="622A1CE5"/>
    <w:rsid w:val="6406B422"/>
    <w:rsid w:val="65681C90"/>
    <w:rsid w:val="6BF40D4A"/>
    <w:rsid w:val="71F292EC"/>
    <w:rsid w:val="72D7DAD4"/>
    <w:rsid w:val="77961B37"/>
    <w:rsid w:val="7BFD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FC551"/>
  <w15:chartTrackingRefBased/>
  <w15:docId w15:val="{7EF60B85-4B46-D04F-B70A-AF99F58AE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9FC"/>
    <w:rPr>
      <w:rFonts w:ascii="Cambria" w:hAnsi="Cambria"/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075C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ettings" Target="settings.xml" Id="rId3" /><Relationship Type="http://schemas.openxmlformats.org/officeDocument/2006/relationships/customXml" Target="../customXml/item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0B34DBC2A2F448B3EA72AE234428C2" ma:contentTypeVersion="13" ma:contentTypeDescription="Create a new document." ma:contentTypeScope="" ma:versionID="3bcba34a9294cd16f23ab5f4d200ba6e">
  <xsd:schema xmlns:xsd="http://www.w3.org/2001/XMLSchema" xmlns:xs="http://www.w3.org/2001/XMLSchema" xmlns:p="http://schemas.microsoft.com/office/2006/metadata/properties" xmlns:ns2="63ed8ce4-3a2a-41d3-90c0-8603b8aa7c3b" xmlns:ns3="bc85e288-7e58-4233-8af6-a63498345c1d" targetNamespace="http://schemas.microsoft.com/office/2006/metadata/properties" ma:root="true" ma:fieldsID="a53ee5e8defaa567d349d9b0d91973dc" ns2:_="" ns3:_="">
    <xsd:import namespace="63ed8ce4-3a2a-41d3-90c0-8603b8aa7c3b"/>
    <xsd:import namespace="bc85e288-7e58-4233-8af6-a63498345c1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d8ce4-3a2a-41d3-90c0-8603b8aa7c3b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0e6962ab-0744-46a3-9e0f-3fe952fbdf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85e288-7e58-4233-8af6-a63498345c1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b1d13f56-a367-47c4-b592-5155b8ea8844}" ma:internalName="TaxCatchAll" ma:showField="CatchAllData" ma:web="bc85e288-7e58-4233-8af6-a63498345c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3ed8ce4-3a2a-41d3-90c0-8603b8aa7c3b">
      <Terms xmlns="http://schemas.microsoft.com/office/infopath/2007/PartnerControls"/>
    </lcf76f155ced4ddcb4097134ff3c332f>
    <TaxCatchAll xmlns="bc85e288-7e58-4233-8af6-a63498345c1d" xsi:nil="true"/>
  </documentManagement>
</p:properties>
</file>

<file path=customXml/itemProps1.xml><?xml version="1.0" encoding="utf-8"?>
<ds:datastoreItem xmlns:ds="http://schemas.openxmlformats.org/officeDocument/2006/customXml" ds:itemID="{69C11F25-4638-44B6-9408-A45E67F23D20}"/>
</file>

<file path=customXml/itemProps2.xml><?xml version="1.0" encoding="utf-8"?>
<ds:datastoreItem xmlns:ds="http://schemas.openxmlformats.org/officeDocument/2006/customXml" ds:itemID="{81107B95-6989-4BBE-AD2D-87572B230B13}"/>
</file>

<file path=customXml/itemProps3.xml><?xml version="1.0" encoding="utf-8"?>
<ds:datastoreItem xmlns:ds="http://schemas.openxmlformats.org/officeDocument/2006/customXml" ds:itemID="{9665861E-3D03-45FF-85D3-09B6F493DF4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rown, Judy</dc:creator>
  <keywords/>
  <dc:description/>
  <lastModifiedBy>Brown, Judy</lastModifiedBy>
  <revision>6</revision>
  <dcterms:created xsi:type="dcterms:W3CDTF">2023-11-02T14:33:00.0000000Z</dcterms:created>
  <dcterms:modified xsi:type="dcterms:W3CDTF">2023-11-27T17:56:41.997168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0B34DBC2A2F448B3EA72AE234428C2</vt:lpwstr>
  </property>
  <property fmtid="{D5CDD505-2E9C-101B-9397-08002B2CF9AE}" pid="3" name="MediaServiceImageTags">
    <vt:lpwstr/>
  </property>
</Properties>
</file>